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344E9" w14:textId="77777777" w:rsidR="0001308E" w:rsidRDefault="0001308E" w:rsidP="0001308E">
      <w:pPr>
        <w:pStyle w:val="2"/>
        <w:rPr>
          <w:rFonts w:ascii="Calibri" w:hAnsi="Calibri" w:cs="Calibri"/>
        </w:rPr>
      </w:pPr>
      <w:r w:rsidRPr="0001308E">
        <w:rPr>
          <w:rFonts w:ascii="Calibri" w:hAnsi="Calibri" w:cs="Calibri"/>
        </w:rPr>
        <w:t>Search strategies and results of this study</w:t>
      </w:r>
      <w:r w:rsidRPr="0001308E">
        <w:rPr>
          <w:rFonts w:ascii="Calibri" w:hAnsi="Calibri" w:cs="Calibri"/>
        </w:rPr>
        <w:t xml:space="preserve"> </w:t>
      </w:r>
    </w:p>
    <w:p w14:paraId="4C7A362A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PubM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1308E" w14:paraId="0A11F51A" w14:textId="77777777" w:rsidTr="008B3C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77CBDEE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78F10AD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67FA60D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01308E" w:rsidRPr="00B83FBF" w14:paraId="49AA29A2" w14:textId="77777777" w:rsidTr="008B3CBF">
        <w:trPr>
          <w:trHeight w:val="34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6DF498A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noWrap/>
            <w:hideMark/>
          </w:tcPr>
          <w:p w14:paraId="5B90E69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d OR older OR elder* OR senior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60EB9B1A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91124</w:t>
            </w:r>
          </w:p>
        </w:tc>
      </w:tr>
      <w:tr w:rsidR="0001308E" w:rsidRPr="00B83FBF" w14:paraId="68DC68FA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00C08F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noWrap/>
            <w:hideMark/>
          </w:tcPr>
          <w:p w14:paraId="08C1A34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"Aged"[Mesh]</w:t>
            </w:r>
          </w:p>
        </w:tc>
        <w:tc>
          <w:tcPr>
            <w:tcW w:w="1224" w:type="dxa"/>
            <w:noWrap/>
            <w:hideMark/>
          </w:tcPr>
          <w:p w14:paraId="07A1E50A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70110</w:t>
            </w:r>
          </w:p>
        </w:tc>
      </w:tr>
      <w:tr w:rsidR="0001308E" w:rsidRPr="00B83FBF" w14:paraId="48DFFC8B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AB42F6F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noWrap/>
            <w:hideMark/>
          </w:tcPr>
          <w:p w14:paraId="1D8CB5C1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24" w:type="dxa"/>
            <w:noWrap/>
            <w:hideMark/>
          </w:tcPr>
          <w:p w14:paraId="3A256D54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91124</w:t>
            </w:r>
          </w:p>
        </w:tc>
      </w:tr>
      <w:tr w:rsidR="0001308E" w:rsidRPr="00B83FBF" w14:paraId="366FB2E5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3E82FD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noWrap/>
            <w:hideMark/>
          </w:tcPr>
          <w:p w14:paraId="0D805906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e OR gaming OR exergame OR "serious game" OR "serious gaming"</w:t>
            </w:r>
          </w:p>
        </w:tc>
        <w:tc>
          <w:tcPr>
            <w:tcW w:w="1224" w:type="dxa"/>
            <w:noWrap/>
            <w:hideMark/>
          </w:tcPr>
          <w:p w14:paraId="0FE3EFB5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877</w:t>
            </w:r>
          </w:p>
        </w:tc>
      </w:tr>
      <w:tr w:rsidR="0001308E" w:rsidRPr="00B83FBF" w14:paraId="4A70AF0B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762EC13F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noWrap/>
            <w:hideMark/>
          </w:tcPr>
          <w:p w14:paraId="7AB887B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"Video Games"[Mesh] OR "Games, Recreational"[Mesh]</w:t>
            </w:r>
          </w:p>
        </w:tc>
        <w:tc>
          <w:tcPr>
            <w:tcW w:w="1224" w:type="dxa"/>
            <w:noWrap/>
            <w:hideMark/>
          </w:tcPr>
          <w:p w14:paraId="143B852C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39</w:t>
            </w:r>
          </w:p>
        </w:tc>
      </w:tr>
      <w:tr w:rsidR="0001308E" w:rsidRPr="00B83FBF" w14:paraId="7AC8288B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FF80C77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3" w:type="dxa"/>
            <w:noWrap/>
            <w:hideMark/>
          </w:tcPr>
          <w:p w14:paraId="4A03186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224" w:type="dxa"/>
            <w:noWrap/>
            <w:hideMark/>
          </w:tcPr>
          <w:p w14:paraId="73CC2C3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877</w:t>
            </w:r>
          </w:p>
        </w:tc>
      </w:tr>
      <w:tr w:rsidR="0001308E" w:rsidRPr="00B83FBF" w14:paraId="7D7AF288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BC8471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63" w:type="dxa"/>
            <w:noWrap/>
            <w:hideMark/>
          </w:tcPr>
          <w:p w14:paraId="7D5D360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ression OR "Depressive disorder"</w:t>
            </w:r>
          </w:p>
        </w:tc>
        <w:tc>
          <w:tcPr>
            <w:tcW w:w="1224" w:type="dxa"/>
            <w:noWrap/>
            <w:hideMark/>
          </w:tcPr>
          <w:p w14:paraId="7BEE3BD9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4266</w:t>
            </w:r>
          </w:p>
        </w:tc>
      </w:tr>
      <w:tr w:rsidR="0001308E" w:rsidRPr="00B83FBF" w14:paraId="5489EFA1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70B7519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noWrap/>
            <w:hideMark/>
          </w:tcPr>
          <w:p w14:paraId="43C2671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ression[</w:t>
            </w:r>
            <w:proofErr w:type="gramEnd"/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sh] OR Depressive Disorder[Mesh] OR Depressive Disorder, Major[Mesh] OR "Dysthymic Disorder"[Mesh]</w:t>
            </w:r>
          </w:p>
        </w:tc>
        <w:tc>
          <w:tcPr>
            <w:tcW w:w="1224" w:type="dxa"/>
            <w:noWrap/>
            <w:hideMark/>
          </w:tcPr>
          <w:p w14:paraId="13F90D8F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9877</w:t>
            </w:r>
          </w:p>
        </w:tc>
      </w:tr>
      <w:tr w:rsidR="0001308E" w:rsidRPr="00B83FBF" w14:paraId="2BAF9230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4ABAD4A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63" w:type="dxa"/>
            <w:noWrap/>
            <w:hideMark/>
          </w:tcPr>
          <w:p w14:paraId="7C7D948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7 OR #8</w:t>
            </w:r>
          </w:p>
        </w:tc>
        <w:tc>
          <w:tcPr>
            <w:tcW w:w="1224" w:type="dxa"/>
            <w:noWrap/>
            <w:hideMark/>
          </w:tcPr>
          <w:p w14:paraId="78B7511C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4266</w:t>
            </w:r>
          </w:p>
        </w:tc>
      </w:tr>
      <w:tr w:rsidR="0001308E" w:rsidRPr="00B83FBF" w14:paraId="048D4B56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9880E6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3" w:type="dxa"/>
            <w:noWrap/>
            <w:hideMark/>
          </w:tcPr>
          <w:p w14:paraId="439CA25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3 AND #6 AND #9</w:t>
            </w:r>
          </w:p>
        </w:tc>
        <w:tc>
          <w:tcPr>
            <w:tcW w:w="1224" w:type="dxa"/>
            <w:noWrap/>
            <w:hideMark/>
          </w:tcPr>
          <w:p w14:paraId="6B0D9EAD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</w:tr>
    </w:tbl>
    <w:p w14:paraId="3B8FD8B7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</w:p>
    <w:p w14:paraId="11D4BDF9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) CINAH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1308E" w14:paraId="3E5A6D8B" w14:textId="77777777" w:rsidTr="008B3C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988B04E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7BE078AC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D82649B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01308E" w:rsidRPr="00B83FBF" w14:paraId="70538290" w14:textId="77777777" w:rsidTr="008B3CBF">
        <w:trPr>
          <w:trHeight w:val="34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2E29423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08B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ged OR older OR elder* OR senior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ECD5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127,740</w:t>
            </w:r>
          </w:p>
        </w:tc>
      </w:tr>
      <w:tr w:rsidR="0001308E" w:rsidRPr="00B83FBF" w14:paraId="67CD7A35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4EC4D0B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BDF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MH "Aged+")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2559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7,368</w:t>
            </w:r>
          </w:p>
        </w:tc>
      </w:tr>
      <w:tr w:rsidR="0001308E" w:rsidRPr="00B83FBF" w14:paraId="7FD81FBD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0D629E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7D47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1 OR S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D806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127,755</w:t>
            </w:r>
          </w:p>
        </w:tc>
      </w:tr>
      <w:tr w:rsidR="0001308E" w:rsidRPr="00B83FBF" w14:paraId="72804E01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146936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356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ame OR gaming OR exergame OR "serious game" OR "serious gaming"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79BD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,264</w:t>
            </w:r>
          </w:p>
        </w:tc>
      </w:tr>
      <w:tr w:rsidR="0001308E" w:rsidRPr="00B83FBF" w14:paraId="6B309B79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F3D706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ED6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MH "Video Games") OR (MH "Exergames")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454E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,154</w:t>
            </w:r>
          </w:p>
        </w:tc>
      </w:tr>
      <w:tr w:rsidR="0001308E" w:rsidRPr="00B83FBF" w14:paraId="5CA24AB1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42C95E81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3EB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4 OR S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6C07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,264</w:t>
            </w:r>
          </w:p>
        </w:tc>
      </w:tr>
      <w:tr w:rsidR="0001308E" w:rsidRPr="00B83FBF" w14:paraId="1B18BB6E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91855C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4EDF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epression OR "Depressive disorder"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6E7F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,606</w:t>
            </w:r>
          </w:p>
        </w:tc>
      </w:tr>
      <w:tr w:rsidR="0001308E" w:rsidRPr="00B83FBF" w14:paraId="4D61B036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1EDB34C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19D2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MH "Depression")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663B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,022</w:t>
            </w:r>
          </w:p>
        </w:tc>
      </w:tr>
      <w:tr w:rsidR="0001308E" w:rsidRPr="00B83FBF" w14:paraId="088D87AF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7B1EC1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44D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7 OR S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AF37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,606</w:t>
            </w:r>
          </w:p>
        </w:tc>
      </w:tr>
      <w:tr w:rsidR="0001308E" w:rsidRPr="00B83FBF" w14:paraId="6A4CB215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89AE89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AB70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3 AND S6 AND S9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CB29B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7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5</w:t>
            </w:r>
          </w:p>
        </w:tc>
      </w:tr>
    </w:tbl>
    <w:p w14:paraId="36894E50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</w:p>
    <w:p w14:paraId="4C8E31B2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c)</w:t>
      </w:r>
      <w:r>
        <w:rPr>
          <w:rFonts w:ascii="Times New Roman" w:hAnsi="Times New Roman" w:cs="Times New Roman"/>
          <w:sz w:val="24"/>
        </w:rPr>
        <w:t xml:space="preserve"> EM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1308E" w14:paraId="350DBFE8" w14:textId="77777777" w:rsidTr="008B3C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6156351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7D8FD23E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181A118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01308E" w:rsidRPr="00B83FBF" w14:paraId="35E33CA2" w14:textId="77777777" w:rsidTr="008B3CBF">
        <w:trPr>
          <w:trHeight w:val="34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6B87E4DF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24B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d OR older OR elder* OR senio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6082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72261</w:t>
            </w:r>
          </w:p>
        </w:tc>
      </w:tr>
      <w:tr w:rsidR="0001308E" w:rsidRPr="00B83FBF" w14:paraId="694170D8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999F1C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8B2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'aged'/ex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16A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14002</w:t>
            </w:r>
          </w:p>
        </w:tc>
      </w:tr>
      <w:tr w:rsidR="0001308E" w:rsidRPr="00B83FBF" w14:paraId="254525B3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E92F74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D682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0009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72261</w:t>
            </w:r>
          </w:p>
        </w:tc>
      </w:tr>
      <w:tr w:rsidR="0001308E" w:rsidRPr="00B83FBF" w14:paraId="546CB582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8C401F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4F6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me OR gaming OR exergame OR 'serious game' OR 'serious gaming'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06DA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864</w:t>
            </w:r>
          </w:p>
        </w:tc>
      </w:tr>
      <w:tr w:rsidR="0001308E" w:rsidRPr="00B83FBF" w14:paraId="6176DB38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97C0DA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6A5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'</w:t>
            </w:r>
            <w:proofErr w:type="gram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ideo</w:t>
            </w:r>
            <w:proofErr w:type="gram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ame'/exp OR 'recreational game'/ex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1977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33</w:t>
            </w:r>
          </w:p>
        </w:tc>
      </w:tr>
      <w:tr w:rsidR="0001308E" w:rsidRPr="00B83FBF" w14:paraId="3691946A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7C4F04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993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4 OR #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EE9B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864</w:t>
            </w:r>
          </w:p>
        </w:tc>
      </w:tr>
      <w:tr w:rsidR="0001308E" w:rsidRPr="00B83FBF" w14:paraId="2F8EA35A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9F773C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BDB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pression OR 'depressive disorder'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8A2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2349</w:t>
            </w:r>
          </w:p>
        </w:tc>
      </w:tr>
      <w:tr w:rsidR="0001308E" w:rsidRPr="00B83FBF" w14:paraId="3DB087FF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E1D703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A50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'depression'/ex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1732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4638</w:t>
            </w:r>
          </w:p>
        </w:tc>
      </w:tr>
      <w:tr w:rsidR="0001308E" w:rsidRPr="00B83FBF" w14:paraId="3198F3B6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85E094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86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7 OR #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AE3B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7977</w:t>
            </w:r>
          </w:p>
        </w:tc>
      </w:tr>
      <w:tr w:rsidR="0001308E" w:rsidRPr="00B83FBF" w14:paraId="0B41F01A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3CA64A2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37AB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3 AND #6 AND #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671A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</w:tbl>
    <w:p w14:paraId="7BA4DB46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</w:p>
    <w:p w14:paraId="2003E176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d) PsycINFO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1308E" w14:paraId="698F74B4" w14:textId="77777777" w:rsidTr="008B3C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FED29D5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86AB289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05009AA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01308E" w:rsidRPr="00B83FBF" w14:paraId="65A278DB" w14:textId="77777777" w:rsidTr="008B3CBF">
        <w:trPr>
          <w:trHeight w:val="34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F7D153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306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d OR older OR elder* OR senio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AD76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7036</w:t>
            </w:r>
          </w:p>
        </w:tc>
      </w:tr>
      <w:tr w:rsidR="0001308E" w:rsidRPr="00B83FBF" w14:paraId="7879DB7C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5036677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B53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SUBJECT.EXACT("Older Adulthood") OR MAINSUBJECT.EXACT("Geriatric Patients"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5ACB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64</w:t>
            </w:r>
          </w:p>
        </w:tc>
      </w:tr>
      <w:tr w:rsidR="0001308E" w:rsidRPr="00B83FBF" w14:paraId="14F2988D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75E617A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92B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1 OR S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A57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7162</w:t>
            </w:r>
          </w:p>
        </w:tc>
      </w:tr>
      <w:tr w:rsidR="0001308E" w:rsidRPr="00B83FBF" w14:paraId="6C326EB5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9D30B0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C38B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me OR gaming OR exergame OR "serious game" OR "serious gaming"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92D3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502</w:t>
            </w:r>
          </w:p>
        </w:tc>
      </w:tr>
      <w:tr w:rsidR="0001308E" w:rsidRPr="00B83FBF" w14:paraId="2D8043EF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5CE0F96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D4D2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SUBJECT.EXACT("Computer Games") OR MAINSUBJECT.EXACT("Digital Gaming") OR MAINSUBJECT.EXACT("Games"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4245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510</w:t>
            </w:r>
          </w:p>
        </w:tc>
      </w:tr>
      <w:tr w:rsidR="0001308E" w:rsidRPr="00B83FBF" w14:paraId="115FFB8E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CBAECD6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8C6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4 OR S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5FBF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502</w:t>
            </w:r>
          </w:p>
        </w:tc>
      </w:tr>
      <w:tr w:rsidR="0001308E" w:rsidRPr="00B83FBF" w14:paraId="46C4FDBA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A422FE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AF66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pression OR "Depressive disorder"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A6E9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1219</w:t>
            </w:r>
          </w:p>
        </w:tc>
      </w:tr>
      <w:tr w:rsidR="0001308E" w:rsidRPr="00B83FBF" w14:paraId="331F40B9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E46B48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088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SUBJECT.EXACT("Major Depression") OR MAINSUBJECT.EXACT("Depression (Emotion)"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AFDC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262</w:t>
            </w:r>
          </w:p>
        </w:tc>
      </w:tr>
      <w:tr w:rsidR="0001308E" w:rsidRPr="00B83FBF" w14:paraId="4C2B5E7C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102BCB7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AB91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7 OR S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D9E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1219</w:t>
            </w:r>
          </w:p>
        </w:tc>
      </w:tr>
      <w:tr w:rsidR="0001308E" w:rsidRPr="00B83FBF" w14:paraId="76ADBDAC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36D49B6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AAEE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3 AND S6 AND S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40697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8</w:t>
            </w:r>
          </w:p>
        </w:tc>
      </w:tr>
    </w:tbl>
    <w:p w14:paraId="02526221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</w:p>
    <w:p w14:paraId="51900F98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e) Cochrane Libra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1308E" w14:paraId="26B3C88A" w14:textId="77777777" w:rsidTr="008B3C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EB32020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8E4204C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2B7F80C" w14:textId="77777777" w:rsidR="0001308E" w:rsidRPr="00B83FBF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01308E" w:rsidRPr="00B83FBF" w14:paraId="452D3442" w14:textId="77777777" w:rsidTr="008B3CBF">
        <w:trPr>
          <w:trHeight w:val="34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5A212A5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9ED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d OR older OR elder* OR senio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0693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4955</w:t>
            </w:r>
          </w:p>
        </w:tc>
      </w:tr>
      <w:tr w:rsidR="0001308E" w:rsidRPr="00B83FBF" w14:paraId="5FAB9ACD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723A8F61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806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Aged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25DF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777</w:t>
            </w:r>
          </w:p>
        </w:tc>
      </w:tr>
      <w:tr w:rsidR="0001308E" w:rsidRPr="00B83FBF" w14:paraId="111EC778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555E8C8E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F483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FFA9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4955</w:t>
            </w:r>
          </w:p>
        </w:tc>
      </w:tr>
      <w:tr w:rsidR="0001308E" w:rsidRPr="00B83FBF" w14:paraId="3E420583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4D70E9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2C7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me OR gaming OR exergame OR "serious game" OR "serious gaming"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850D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08</w:t>
            </w:r>
          </w:p>
        </w:tc>
      </w:tr>
      <w:tr w:rsidR="0001308E" w:rsidRPr="00B83FBF" w14:paraId="388553D0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5DA388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4C0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Video Games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BE53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9</w:t>
            </w:r>
          </w:p>
        </w:tc>
      </w:tr>
      <w:tr w:rsidR="0001308E" w:rsidRPr="00B83FBF" w14:paraId="0924B6E3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DED2E5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F9BA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Games, Recreational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35E8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01308E" w:rsidRPr="00B83FBF" w14:paraId="61302AEE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088DF61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7FED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4 OR #5 OR #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9252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23</w:t>
            </w:r>
          </w:p>
        </w:tc>
      </w:tr>
      <w:tr w:rsidR="0001308E" w:rsidRPr="00B83FBF" w14:paraId="09070CDC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0FEBCFD2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5938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pression OR "Depressive disorder"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A073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053</w:t>
            </w:r>
          </w:p>
        </w:tc>
      </w:tr>
      <w:tr w:rsidR="0001308E" w:rsidRPr="00B83FBF" w14:paraId="22C2DDD5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6E85066C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476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Depression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975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32</w:t>
            </w:r>
          </w:p>
        </w:tc>
      </w:tr>
      <w:tr w:rsidR="0001308E" w:rsidRPr="00B83FBF" w14:paraId="72F8E49C" w14:textId="77777777" w:rsidTr="008B3CBF">
        <w:trPr>
          <w:trHeight w:val="348"/>
        </w:trPr>
        <w:tc>
          <w:tcPr>
            <w:tcW w:w="1129" w:type="dxa"/>
            <w:noWrap/>
          </w:tcPr>
          <w:p w14:paraId="28C4EB7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8806" w14:textId="77777777" w:rsidR="0001308E" w:rsidRPr="00C6059E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Depressive Disorder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2194" w14:textId="77777777" w:rsidR="0001308E" w:rsidRPr="00C6059E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30</w:t>
            </w:r>
          </w:p>
        </w:tc>
      </w:tr>
      <w:tr w:rsidR="0001308E" w:rsidRPr="00B83FBF" w14:paraId="775A9DB8" w14:textId="77777777" w:rsidTr="008B3CBF">
        <w:trPr>
          <w:trHeight w:val="348"/>
        </w:trPr>
        <w:tc>
          <w:tcPr>
            <w:tcW w:w="1129" w:type="dxa"/>
            <w:noWrap/>
          </w:tcPr>
          <w:p w14:paraId="5167173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FA55" w14:textId="77777777" w:rsidR="0001308E" w:rsidRPr="00C6059E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Depressive Disorder, Major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83EB" w14:textId="77777777" w:rsidR="0001308E" w:rsidRPr="00C6059E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96</w:t>
            </w:r>
          </w:p>
        </w:tc>
      </w:tr>
      <w:tr w:rsidR="0001308E" w:rsidRPr="00B83FBF" w14:paraId="795C68E7" w14:textId="77777777" w:rsidTr="008B3CBF">
        <w:trPr>
          <w:trHeight w:val="348"/>
        </w:trPr>
        <w:tc>
          <w:tcPr>
            <w:tcW w:w="1129" w:type="dxa"/>
            <w:noWrap/>
          </w:tcPr>
          <w:p w14:paraId="6A618364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94BB" w14:textId="77777777" w:rsidR="0001308E" w:rsidRPr="00C6059E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Dysthymic Disorder] explode all tre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9802" w14:textId="77777777" w:rsidR="0001308E" w:rsidRPr="00C6059E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01308E" w:rsidRPr="00B83FBF" w14:paraId="241DF300" w14:textId="77777777" w:rsidTr="008B3CBF">
        <w:trPr>
          <w:trHeight w:val="348"/>
        </w:trPr>
        <w:tc>
          <w:tcPr>
            <w:tcW w:w="1129" w:type="dxa"/>
            <w:noWrap/>
          </w:tcPr>
          <w:p w14:paraId="69316080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EEA3" w14:textId="77777777" w:rsidR="0001308E" w:rsidRPr="00C6059E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8 OR #9 OR #10 OR #11 OR #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9869" w14:textId="77777777" w:rsidR="0001308E" w:rsidRPr="00C6059E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130</w:t>
            </w:r>
          </w:p>
        </w:tc>
      </w:tr>
      <w:tr w:rsidR="0001308E" w:rsidRPr="00B83FBF" w14:paraId="426975B7" w14:textId="77777777" w:rsidTr="008B3CBF">
        <w:trPr>
          <w:trHeight w:val="348"/>
        </w:trPr>
        <w:tc>
          <w:tcPr>
            <w:tcW w:w="1129" w:type="dxa"/>
            <w:noWrap/>
            <w:hideMark/>
          </w:tcPr>
          <w:p w14:paraId="2C000E55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F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2A9B9" w14:textId="77777777" w:rsidR="0001308E" w:rsidRPr="00B83FBF" w:rsidRDefault="0001308E" w:rsidP="008B3CB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3 AND #7 AND #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5E5B0" w14:textId="77777777" w:rsidR="0001308E" w:rsidRPr="00B83FBF" w:rsidRDefault="0001308E" w:rsidP="008B3CBF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05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</w:tbl>
    <w:p w14:paraId="62D5D315" w14:textId="77777777" w:rsidR="0001308E" w:rsidRDefault="0001308E" w:rsidP="0001308E">
      <w:pPr>
        <w:rPr>
          <w:rFonts w:ascii="Times New Roman" w:hAnsi="Times New Roman" w:cs="Times New Roman"/>
          <w:sz w:val="24"/>
        </w:rPr>
      </w:pPr>
    </w:p>
    <w:p w14:paraId="6190BC57" w14:textId="53B2776F" w:rsidR="00840E47" w:rsidRPr="0001308E" w:rsidRDefault="00CE7517" w:rsidP="0001308E">
      <w:pPr>
        <w:rPr>
          <w:rFonts w:ascii="Times New Roman" w:hAnsi="Times New Roman" w:cs="Times New Roman" w:hint="eastAsia"/>
          <w:sz w:val="24"/>
        </w:rPr>
      </w:pPr>
    </w:p>
    <w:sectPr w:rsidR="00840E47" w:rsidRPr="0001308E" w:rsidSect="0001308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8E"/>
    <w:rsid w:val="0001308E"/>
    <w:rsid w:val="00170F34"/>
    <w:rsid w:val="007B7130"/>
    <w:rsid w:val="00835695"/>
    <w:rsid w:val="00CE7517"/>
    <w:rsid w:val="00E65BF0"/>
    <w:rsid w:val="00ED60A9"/>
    <w:rsid w:val="00EF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8F69"/>
  <w15:chartTrackingRefBased/>
  <w15:docId w15:val="{68A5FFE8-DF98-4849-ACF9-F8E10C7C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08E"/>
    <w:pPr>
      <w:spacing w:after="160" w:line="259" w:lineRule="auto"/>
      <w:ind w:firstLine="0"/>
    </w:pPr>
    <w:rPr>
      <w:rFonts w:ascii="함초롬돋움" w:eastAsia="함초롬돋움" w:hAnsi="함초롬돋움" w:cs="함초롬돋움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308E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08E"/>
    <w:pPr>
      <w:spacing w:line="240" w:lineRule="auto"/>
      <w:ind w:firstLine="0"/>
    </w:pPr>
    <w:rPr>
      <w:rFonts w:ascii="함초롬돋움" w:eastAsia="함초롬돋움" w:hAnsi="함초롬돋움" w:cs="함초롬돋움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01308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솔</dc:creator>
  <cp:keywords/>
  <dc:description/>
  <cp:lastModifiedBy>김예솔</cp:lastModifiedBy>
  <cp:revision>2</cp:revision>
  <dcterms:created xsi:type="dcterms:W3CDTF">2022-02-27T14:40:00Z</dcterms:created>
  <dcterms:modified xsi:type="dcterms:W3CDTF">2022-02-27T14:44:00Z</dcterms:modified>
</cp:coreProperties>
</file>